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Spec="center" w:tblpY="3318"/>
        <w:tblW w:w="12533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2268"/>
        <w:gridCol w:w="892"/>
        <w:gridCol w:w="2058"/>
        <w:gridCol w:w="2265"/>
        <w:gridCol w:w="2205"/>
        <w:gridCol w:w="1285"/>
      </w:tblGrid>
      <w:tr w14:paraId="04C048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560" w:type="dxa"/>
            <w:vMerge w:val="restart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 w14:paraId="326806E2">
            <w:pPr>
              <w:widowControl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bookmarkStart w:id="0" w:name="_Hlk140177590"/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3160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7B17CC74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CAG (n=1,710)</w:t>
            </w:r>
          </w:p>
        </w:tc>
        <w:tc>
          <w:tcPr>
            <w:tcW w:w="2058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4C88EA3B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1 (n=441)</w:t>
            </w:r>
          </w:p>
        </w:tc>
        <w:tc>
          <w:tcPr>
            <w:tcW w:w="2265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6F9FB1BC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2 (n=561)</w:t>
            </w:r>
          </w:p>
        </w:tc>
        <w:tc>
          <w:tcPr>
            <w:tcW w:w="2205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0CE37E28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3 (n=708)</w:t>
            </w:r>
          </w:p>
        </w:tc>
        <w:tc>
          <w:tcPr>
            <w:tcW w:w="1285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2F237F8A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for trend</w:t>
            </w:r>
          </w:p>
        </w:tc>
      </w:tr>
      <w:tr w14:paraId="4CFF72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560" w:type="dxa"/>
            <w:vMerge w:val="continue"/>
            <w:tcBorders>
              <w:top w:val="nil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0FA3BDCD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73A2BEC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R (95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I)</w:t>
            </w:r>
          </w:p>
        </w:tc>
        <w:tc>
          <w:tcPr>
            <w:tcW w:w="892" w:type="dxa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701F0E1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2058" w:type="dxa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64E7D59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R (95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I)</w:t>
            </w:r>
          </w:p>
        </w:tc>
        <w:tc>
          <w:tcPr>
            <w:tcW w:w="2265" w:type="dxa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206DAE0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R (95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I)</w:t>
            </w:r>
          </w:p>
        </w:tc>
        <w:tc>
          <w:tcPr>
            <w:tcW w:w="2205" w:type="dxa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665E8D2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R (95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I)</w:t>
            </w:r>
          </w:p>
        </w:tc>
        <w:tc>
          <w:tcPr>
            <w:tcW w:w="1285" w:type="dxa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40E66155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 w14:paraId="79B479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06B83807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rude Model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B89C58D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bookmarkStart w:id="1" w:name="_Hlk142287672"/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51 (1.040~1.061)</w:t>
            </w:r>
            <w:bookmarkEnd w:id="1"/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2CC05E2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058" w:type="dxa"/>
            <w:shd w:val="clear" w:color="auto" w:fill="auto"/>
            <w:noWrap/>
            <w:vAlign w:val="center"/>
          </w:tcPr>
          <w:p w14:paraId="29D0C18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0 (Ref)</w:t>
            </w:r>
          </w:p>
        </w:tc>
        <w:tc>
          <w:tcPr>
            <w:tcW w:w="2265" w:type="dxa"/>
            <w:shd w:val="clear" w:color="auto" w:fill="auto"/>
            <w:noWrap/>
            <w:vAlign w:val="center"/>
          </w:tcPr>
          <w:p w14:paraId="3537B20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45 (1.132~1.884)</w:t>
            </w:r>
          </w:p>
        </w:tc>
        <w:tc>
          <w:tcPr>
            <w:tcW w:w="2205" w:type="dxa"/>
            <w:shd w:val="clear" w:color="auto" w:fill="auto"/>
            <w:noWrap/>
            <w:vAlign w:val="center"/>
          </w:tcPr>
          <w:p w14:paraId="26F4488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04 (1.759~2.762)</w:t>
            </w:r>
          </w:p>
        </w:tc>
        <w:tc>
          <w:tcPr>
            <w:tcW w:w="1285" w:type="dxa"/>
            <w:shd w:val="clear" w:color="auto" w:fill="auto"/>
            <w:noWrap/>
            <w:vAlign w:val="center"/>
          </w:tcPr>
          <w:p w14:paraId="6130A64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0.001</w:t>
            </w:r>
          </w:p>
        </w:tc>
      </w:tr>
      <w:tr w14:paraId="434F0A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3C0F5AF1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odel I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5E4AC25">
            <w:pPr>
              <w:widowControl/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bookmarkStart w:id="2" w:name="_Hlk142287847"/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55 (1.044~1.066)</w:t>
            </w:r>
            <w:bookmarkEnd w:id="2"/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4D6112F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058" w:type="dxa"/>
            <w:shd w:val="clear" w:color="auto" w:fill="auto"/>
            <w:noWrap/>
            <w:vAlign w:val="center"/>
          </w:tcPr>
          <w:p w14:paraId="1FEAC01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0 (Ref)</w:t>
            </w:r>
          </w:p>
        </w:tc>
        <w:tc>
          <w:tcPr>
            <w:tcW w:w="2265" w:type="dxa"/>
            <w:shd w:val="clear" w:color="auto" w:fill="auto"/>
            <w:noWrap/>
            <w:vAlign w:val="center"/>
          </w:tcPr>
          <w:p w14:paraId="32D83C0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437 (1.126~1.833)</w:t>
            </w:r>
          </w:p>
        </w:tc>
        <w:tc>
          <w:tcPr>
            <w:tcW w:w="2205" w:type="dxa"/>
            <w:shd w:val="clear" w:color="auto" w:fill="auto"/>
            <w:noWrap/>
            <w:vAlign w:val="center"/>
          </w:tcPr>
          <w:p w14:paraId="30CD985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161 (1.724~2.708)</w:t>
            </w:r>
          </w:p>
        </w:tc>
        <w:tc>
          <w:tcPr>
            <w:tcW w:w="1285" w:type="dxa"/>
            <w:shd w:val="clear" w:color="auto" w:fill="auto"/>
            <w:noWrap/>
            <w:vAlign w:val="center"/>
          </w:tcPr>
          <w:p w14:paraId="689B5E6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0.001</w:t>
            </w:r>
          </w:p>
        </w:tc>
      </w:tr>
      <w:tr w14:paraId="5D2DA9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A242866">
            <w:pPr>
              <w:widowControl/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odel II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DC19F14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34 (1.021~1.048)</w:t>
            </w:r>
          </w:p>
        </w:tc>
        <w:tc>
          <w:tcPr>
            <w:tcW w:w="89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EE6905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05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FDB6A9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0 (Ref)</w:t>
            </w:r>
          </w:p>
        </w:tc>
        <w:tc>
          <w:tcPr>
            <w:tcW w:w="226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D2DA32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233 (0.962~1.579)</w:t>
            </w:r>
          </w:p>
        </w:tc>
        <w:tc>
          <w:tcPr>
            <w:tcW w:w="220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28EC88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457 (1.134~1.873)</w:t>
            </w:r>
          </w:p>
        </w:tc>
        <w:tc>
          <w:tcPr>
            <w:tcW w:w="128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48192D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3</w:t>
            </w:r>
          </w:p>
        </w:tc>
      </w:tr>
      <w:tr w14:paraId="715954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AD53E2">
            <w:pPr>
              <w:widowControl/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bookmarkStart w:id="3" w:name="_Hlk142288034"/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odel III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64571B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31 (1.015~1.048)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63304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0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4238A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0 (Ref)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5CFE2A">
            <w:pPr>
              <w:widowControl/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205 (0.936~1.551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206A82">
            <w:pPr>
              <w:widowControl/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327 (1.007~1.749)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E94F7E">
            <w:pPr>
              <w:widowControl/>
              <w:jc w:val="center"/>
              <w:rPr>
                <w:rFonts w:ascii="Times New Roman" w:hAnsi="Times New Roman" w:eastAsia="等线" w:cs="Times New Roman"/>
                <w:color w:val="FF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49</w:t>
            </w:r>
          </w:p>
        </w:tc>
      </w:tr>
      <w:tr w14:paraId="46393F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560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4AAA1232">
            <w:pPr>
              <w:widowControl/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odel IV</w:t>
            </w:r>
          </w:p>
        </w:tc>
        <w:tc>
          <w:tcPr>
            <w:tcW w:w="2268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66E8C70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31 (1.015~1.048)</w:t>
            </w:r>
          </w:p>
        </w:tc>
        <w:tc>
          <w:tcPr>
            <w:tcW w:w="892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484F472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058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B35B66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0 (Ref)</w:t>
            </w:r>
          </w:p>
        </w:tc>
        <w:tc>
          <w:tcPr>
            <w:tcW w:w="2265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341458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250 (0.984~1.587)</w:t>
            </w:r>
          </w:p>
        </w:tc>
        <w:tc>
          <w:tcPr>
            <w:tcW w:w="2205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9BBC25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265 (0.973~1.644)</w:t>
            </w:r>
          </w:p>
        </w:tc>
        <w:tc>
          <w:tcPr>
            <w:tcW w:w="1285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441421E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79</w:t>
            </w:r>
          </w:p>
        </w:tc>
      </w:tr>
      <w:bookmarkEnd w:id="0"/>
      <w:bookmarkEnd w:id="3"/>
    </w:tbl>
    <w:p w14:paraId="2EA60C8D">
      <w:pPr>
        <w:ind w:left="279" w:leftChars="133"/>
        <w:rPr>
          <w:rFonts w:ascii="Times New Roman" w:hAnsi="Times New Roman" w:eastAsia="宋体" w:cs="Times New Roman"/>
          <w:color w:val="000000"/>
          <w:kern w:val="0"/>
          <w:sz w:val="28"/>
          <w:szCs w:val="28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8"/>
          <w:szCs w:val="28"/>
        </w:rPr>
        <w:t>Supplementary Table 2</w:t>
      </w:r>
      <w:r>
        <w:rPr>
          <w:rFonts w:ascii="Times New Roman" w:hAnsi="Times New Roman" w:eastAsia="宋体" w:cs="Times New Roman"/>
          <w:color w:val="000000"/>
          <w:kern w:val="0"/>
          <w:sz w:val="28"/>
          <w:szCs w:val="28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8"/>
          <w:szCs w:val="28"/>
        </w:rPr>
        <w:t>Associations between ACAG and 28-day all-cause mortality in the m</w:t>
      </w:r>
      <w:r>
        <w:rPr>
          <w:rFonts w:ascii="Times New Roman" w:hAnsi="Times New Roman" w:eastAsia="宋体" w:cs="Times New Roman"/>
          <w:color w:val="000000"/>
          <w:kern w:val="0"/>
          <w:sz w:val="28"/>
          <w:szCs w:val="28"/>
        </w:rPr>
        <w:t>ultivariable</w:t>
      </w:r>
      <w:r>
        <w:rPr>
          <w:rFonts w:hint="eastAsia" w:ascii="Times New Roman" w:hAnsi="Times New Roman" w:eastAsia="宋体" w:cs="Times New Roman"/>
          <w:color w:val="000000"/>
          <w:kern w:val="0"/>
          <w:sz w:val="28"/>
          <w:szCs w:val="28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8"/>
          <w:szCs w:val="28"/>
          <w:lang w:val="en-US" w:eastAsia="zh-CN"/>
        </w:rPr>
        <w:t>C</w:t>
      </w:r>
      <w:bookmarkStart w:id="8" w:name="_GoBack"/>
      <w:bookmarkEnd w:id="8"/>
      <w:r>
        <w:rPr>
          <w:rFonts w:hint="eastAsia" w:ascii="Times New Roman" w:hAnsi="Times New Roman" w:eastAsia="宋体" w:cs="Times New Roman"/>
          <w:color w:val="000000"/>
          <w:kern w:val="0"/>
          <w:sz w:val="28"/>
          <w:szCs w:val="28"/>
        </w:rPr>
        <w:t>ox regression model: analysis excluding data with missing covariates</w:t>
      </w:r>
      <w:r>
        <w:rPr>
          <w:rFonts w:ascii="Times New Roman" w:hAnsi="Times New Roman" w:eastAsia="宋体" w:cs="Times New Roman"/>
          <w:color w:val="000000"/>
          <w:kern w:val="0"/>
          <w:sz w:val="28"/>
          <w:szCs w:val="28"/>
        </w:rPr>
        <w:t>.</w:t>
      </w:r>
    </w:p>
    <w:p w14:paraId="39AE7D9B">
      <w:pP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</w:p>
    <w:p w14:paraId="73372999">
      <w:pP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</w:pPr>
    </w:p>
    <w:p w14:paraId="601349D5">
      <w:pPr>
        <w:spacing w:line="528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42E06784">
      <w:pPr>
        <w:spacing w:line="528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31439416">
      <w:pPr>
        <w:spacing w:line="528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50989A23">
      <w:pPr>
        <w:spacing w:line="528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7B747F69">
      <w:pPr>
        <w:spacing w:line="528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1A2A7083">
      <w:pPr>
        <w:spacing w:line="528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35B60D17">
      <w:pPr>
        <w:spacing w:line="528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Notes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2420FB62">
      <w:pPr>
        <w:spacing w:line="528" w:lineRule="auto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Crude Model, no other covariates were adjusted.</w:t>
      </w:r>
    </w:p>
    <w:p w14:paraId="205891C8">
      <w:pPr>
        <w:spacing w:line="528" w:lineRule="auto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Model I, we adjusted </w:t>
      </w:r>
      <w:bookmarkStart w:id="4" w:name="_Hlk142287755"/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age,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gender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,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BMI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,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and </w:t>
      </w:r>
      <w:bookmarkEnd w:id="4"/>
      <w:bookmarkStart w:id="5" w:name="_Hlk142031584"/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race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.</w:t>
      </w:r>
      <w:bookmarkEnd w:id="5"/>
    </w:p>
    <w:p w14:paraId="00DD5B75">
      <w:pPr>
        <w:spacing w:line="528" w:lineRule="auto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Model II, we adjusted Model I plus CH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F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AE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C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O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PD, DM, HTN, APSIII, SAP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S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II, OASI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,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and SOFA.</w:t>
      </w:r>
    </w:p>
    <w:p w14:paraId="63FE7B8C">
      <w:pPr>
        <w:spacing w:line="528" w:lineRule="auto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Model III, we adjusted Model II plus HB, WBC, Plt, glucose, creatinine, lactate, pH, PaO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vertAlign w:val="subscript"/>
        </w:rPr>
        <w:t>2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, PaCO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vertAlign w:val="subscript"/>
        </w:rPr>
        <w:t>2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,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PF ratio, IMV, vasoactive agent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.</w:t>
      </w:r>
    </w:p>
    <w:p w14:paraId="2AC9AE30">
      <w:pPr>
        <w:spacing w:line="528" w:lineRule="auto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Model I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V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, we adjusted Model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III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plus infusion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HA on the first day of ICU admission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.</w:t>
      </w:r>
    </w:p>
    <w:p w14:paraId="7352752E">
      <w:pPr>
        <w:spacing w:line="528" w:lineRule="auto"/>
        <w:rPr>
          <w:rFonts w:ascii="Times New Roman" w:hAnsi="Times New Roman" w:eastAsia="宋体" w:cs="Times New Roman"/>
          <w:b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color w:val="000000"/>
          <w:kern w:val="0"/>
          <w:sz w:val="24"/>
          <w:szCs w:val="24"/>
        </w:rPr>
        <w:t>Abbreviations:</w:t>
      </w:r>
    </w:p>
    <w:p w14:paraId="1858A21C">
      <w:pPr>
        <w:spacing w:line="528" w:lineRule="auto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bookmarkStart w:id="6" w:name="_Hlk142031656"/>
      <w:bookmarkStart w:id="7" w:name="_Hlk142382772"/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ACAG,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Albumin corrected anion gap;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HR, hazard ratio; CI, confidence interval; T, tertiles; Ref, reference;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CHF, congestive heart failure; AECOPD, acute exacerbation of chronic obstructive pulmonary disease;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DM, diabetes mellitus;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HTN hypertension; APSIII, acute physiology score III; SAPSII, simplified acute physiology score II; OASIS, oxford acute severity of illness score; SOFA,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sequential organ failure assessment; HB, hemoglobin; WBC, white blood cell;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Plt,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platelets; pH,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potential of hydrogen; PaO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vertAlign w:val="subscript"/>
        </w:rPr>
        <w:t>2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, partial pressure of oxygen in arterial blood; PaCO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vertAlign w:val="subscript"/>
        </w:rPr>
        <w:t>2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, partial pressure of carbon dioxide in arterial blood; PF ratio, PaO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vertAlign w:val="subscript"/>
        </w:rPr>
        <w:t>2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/FiO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vertAlign w:val="subscript"/>
        </w:rPr>
        <w:t>2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ratio</w:t>
      </w:r>
      <w:bookmarkEnd w:id="6"/>
      <w:bookmarkEnd w:id="7"/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; IMV, </w:t>
      </w:r>
      <w:r>
        <w:rPr>
          <w:rFonts w:ascii="Times New Roman" w:hAnsi="Times New Roman" w:cs="Times New Roman"/>
          <w:kern w:val="0"/>
          <w:sz w:val="24"/>
          <w:szCs w:val="24"/>
        </w:rPr>
        <w:t>invasive mechanical ventilati</w:t>
      </w:r>
      <w:r>
        <w:rPr>
          <w:rFonts w:hint="eastAsia" w:ascii="Times New Roman" w:hAnsi="Times New Roman" w:cs="Times New Roman"/>
          <w:kern w:val="0"/>
          <w:sz w:val="24"/>
          <w:szCs w:val="24"/>
        </w:rPr>
        <w:t>on</w:t>
      </w:r>
      <w:r>
        <w:rPr>
          <w:rFonts w:ascii="Times New Roman" w:hAnsi="Times New Roman" w:cs="Times New Roman"/>
          <w:kern w:val="0"/>
          <w:sz w:val="24"/>
          <w:szCs w:val="24"/>
        </w:rPr>
        <w:t>;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HA, human albumin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; ICU, intensive care unit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124"/>
  <w:bordersDoNotSurroundHeader w:val="1"/>
  <w:bordersDoNotSurroundFooter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DD2"/>
    <w:rsid w:val="00095868"/>
    <w:rsid w:val="00145EE3"/>
    <w:rsid w:val="00277877"/>
    <w:rsid w:val="002A7ACA"/>
    <w:rsid w:val="00373B4F"/>
    <w:rsid w:val="003840EE"/>
    <w:rsid w:val="003F7203"/>
    <w:rsid w:val="004601F2"/>
    <w:rsid w:val="00480A8B"/>
    <w:rsid w:val="004977A1"/>
    <w:rsid w:val="005C3C2D"/>
    <w:rsid w:val="005C50A3"/>
    <w:rsid w:val="00657DD2"/>
    <w:rsid w:val="00707E11"/>
    <w:rsid w:val="007303B1"/>
    <w:rsid w:val="00750460"/>
    <w:rsid w:val="00765CD8"/>
    <w:rsid w:val="007F7D94"/>
    <w:rsid w:val="00870CD5"/>
    <w:rsid w:val="00967358"/>
    <w:rsid w:val="00A5357D"/>
    <w:rsid w:val="00A721DA"/>
    <w:rsid w:val="00A97718"/>
    <w:rsid w:val="00AF5B36"/>
    <w:rsid w:val="00B05A07"/>
    <w:rsid w:val="00B15C93"/>
    <w:rsid w:val="00B22EC2"/>
    <w:rsid w:val="00B23C93"/>
    <w:rsid w:val="00B860F5"/>
    <w:rsid w:val="00B97AAE"/>
    <w:rsid w:val="00BB570A"/>
    <w:rsid w:val="00BB6A3A"/>
    <w:rsid w:val="00BF780F"/>
    <w:rsid w:val="00C224B0"/>
    <w:rsid w:val="00C25609"/>
    <w:rsid w:val="00D412B6"/>
    <w:rsid w:val="00D42131"/>
    <w:rsid w:val="00D66876"/>
    <w:rsid w:val="00D72F5D"/>
    <w:rsid w:val="00E01B63"/>
    <w:rsid w:val="00E04457"/>
    <w:rsid w:val="00E110B9"/>
    <w:rsid w:val="00E451C2"/>
    <w:rsid w:val="00EE21EB"/>
    <w:rsid w:val="00F06821"/>
    <w:rsid w:val="00FD45C6"/>
    <w:rsid w:val="05080FE1"/>
    <w:rsid w:val="09095A81"/>
    <w:rsid w:val="09623EE1"/>
    <w:rsid w:val="0BDE2811"/>
    <w:rsid w:val="0D0C2520"/>
    <w:rsid w:val="0EFA443C"/>
    <w:rsid w:val="16F14C35"/>
    <w:rsid w:val="17004A3B"/>
    <w:rsid w:val="195F0160"/>
    <w:rsid w:val="1C5D5C5E"/>
    <w:rsid w:val="20D104BB"/>
    <w:rsid w:val="30052A62"/>
    <w:rsid w:val="345E35DC"/>
    <w:rsid w:val="374C23F3"/>
    <w:rsid w:val="378E6695"/>
    <w:rsid w:val="3B1479D8"/>
    <w:rsid w:val="5298764E"/>
    <w:rsid w:val="55D3589B"/>
    <w:rsid w:val="5EF33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Strong"/>
    <w:basedOn w:val="5"/>
    <w:qFormat/>
    <w:uiPriority w:val="22"/>
    <w:rPr>
      <w:b/>
    </w:rPr>
  </w:style>
  <w:style w:type="character" w:styleId="7">
    <w:name w:val="Emphasis"/>
    <w:basedOn w:val="5"/>
    <w:qFormat/>
    <w:uiPriority w:val="20"/>
    <w:rPr>
      <w:i/>
      <w:iCs/>
    </w:rPr>
  </w:style>
  <w:style w:type="character" w:customStyle="1" w:styleId="8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78</Words>
  <Characters>1634</Characters>
  <Lines>13</Lines>
  <Paragraphs>3</Paragraphs>
  <TotalTime>3</TotalTime>
  <ScaleCrop>false</ScaleCrop>
  <LinksUpToDate>false</LinksUpToDate>
  <CharactersWithSpaces>1857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5T11:18:00Z</dcterms:created>
  <dc:creator>Administrator</dc:creator>
  <cp:lastModifiedBy>Wei Xiong（Comfy Cozy)</cp:lastModifiedBy>
  <dcterms:modified xsi:type="dcterms:W3CDTF">2025-07-05T12:11:15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WUyOWU5OWYzYWFmMGI2NDYwZGNjN2Y3NTUwMjYyNjYiLCJ1c2VySWQiOiI0OTU3NDcxNTkifQ==</vt:lpwstr>
  </property>
  <property fmtid="{D5CDD505-2E9C-101B-9397-08002B2CF9AE}" pid="3" name="KSOProductBuildVer">
    <vt:lpwstr>2052-12.1.0.21915</vt:lpwstr>
  </property>
  <property fmtid="{D5CDD505-2E9C-101B-9397-08002B2CF9AE}" pid="4" name="ICV">
    <vt:lpwstr>0F98A7FD73A74EC498E3EA80BCF43C36_13</vt:lpwstr>
  </property>
</Properties>
</file>